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0EE" w:rsidRPr="00C64124" w:rsidRDefault="00DB10EE" w:rsidP="00DB10EE">
      <w:pPr>
        <w:spacing w:line="360" w:lineRule="auto"/>
        <w:rPr>
          <w:kern w:val="0"/>
        </w:rPr>
      </w:pPr>
    </w:p>
    <w:tbl>
      <w:tblPr>
        <w:tblW w:w="9308" w:type="dxa"/>
        <w:tblBorders>
          <w:left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265"/>
        <w:gridCol w:w="2410"/>
        <w:gridCol w:w="2410"/>
        <w:gridCol w:w="1938"/>
      </w:tblGrid>
      <w:tr w:rsidR="00C64124" w:rsidRPr="00C64124" w:rsidTr="00C64124">
        <w:trPr>
          <w:trHeight w:val="270"/>
        </w:trPr>
        <w:tc>
          <w:tcPr>
            <w:tcW w:w="9308" w:type="dxa"/>
            <w:gridSpan w:val="5"/>
            <w:shd w:val="clear" w:color="auto" w:fill="auto"/>
            <w:noWrap/>
            <w:vAlign w:val="center"/>
          </w:tcPr>
          <w:p w:rsidR="00C64124" w:rsidRPr="00E80F49" w:rsidRDefault="00C64124" w:rsidP="00C64124">
            <w:r w:rsidRPr="00C64124">
              <w:rPr>
                <w:rFonts w:hint="eastAsia"/>
                <w:b/>
                <w:iCs/>
              </w:rPr>
              <w:t>Table S1</w:t>
            </w:r>
            <w:r>
              <w:rPr>
                <w:rFonts w:hint="eastAsia"/>
                <w:b/>
                <w:iCs/>
              </w:rPr>
              <w:t xml:space="preserve">. </w:t>
            </w:r>
            <w:r w:rsidRPr="00C64124">
              <w:rPr>
                <w:kern w:val="0"/>
              </w:rPr>
              <w:t xml:space="preserve">Molecular markers mapped to the </w:t>
            </w:r>
            <w:r w:rsidRPr="00C64124">
              <w:rPr>
                <w:i/>
                <w:kern w:val="0"/>
              </w:rPr>
              <w:t>Pm</w:t>
            </w:r>
            <w:r w:rsidRPr="00C64124">
              <w:rPr>
                <w:rFonts w:hint="eastAsia"/>
                <w:i/>
                <w:kern w:val="0"/>
              </w:rPr>
              <w:t>CH86</w:t>
            </w:r>
            <w:r w:rsidRPr="00C64124">
              <w:rPr>
                <w:kern w:val="0"/>
              </w:rPr>
              <w:t xml:space="preserve"> region</w:t>
            </w:r>
            <w:r w:rsidRPr="00C64124">
              <w:rPr>
                <w:rFonts w:hint="eastAsia"/>
                <w:kern w:val="0"/>
              </w:rPr>
              <w:t xml:space="preserve"> based on wheat, rice, and </w:t>
            </w:r>
            <w:proofErr w:type="spellStart"/>
            <w:r w:rsidRPr="00C64124">
              <w:rPr>
                <w:i/>
              </w:rPr>
              <w:t>Brachypodium</w:t>
            </w:r>
            <w:proofErr w:type="spellEnd"/>
            <w:r w:rsidRPr="00C64124">
              <w:rPr>
                <w:iCs/>
              </w:rPr>
              <w:t xml:space="preserve"> </w:t>
            </w:r>
          </w:p>
        </w:tc>
      </w:tr>
      <w:tr w:rsidR="00C64124" w:rsidRPr="00C64124" w:rsidTr="00C64124">
        <w:trPr>
          <w:trHeight w:val="270"/>
        </w:trPr>
        <w:tc>
          <w:tcPr>
            <w:tcW w:w="9308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64124" w:rsidRPr="00E80F49" w:rsidRDefault="00C64124" w:rsidP="00C64124">
            <w:pPr>
              <w:ind w:firstLineChars="400" w:firstLine="840"/>
            </w:pPr>
            <w:r w:rsidRPr="00C64124">
              <w:rPr>
                <w:iCs/>
              </w:rPr>
              <w:t>orthologous</w:t>
            </w:r>
          </w:p>
        </w:tc>
      </w:tr>
      <w:tr w:rsidR="00C64124" w:rsidRPr="00E80F49" w:rsidTr="00C64124">
        <w:trPr>
          <w:trHeight w:val="270"/>
        </w:trPr>
        <w:tc>
          <w:tcPr>
            <w:tcW w:w="128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515315">
            <w:r w:rsidRPr="00E80F49">
              <w:t>Marker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515315">
            <w:r w:rsidRPr="00E80F49">
              <w:t>ES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4124" w:rsidRPr="00E80F49" w:rsidRDefault="00C64124" w:rsidP="00515315">
            <w:r w:rsidRPr="00E80F49">
              <w:t>Rice reg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515315">
            <w:proofErr w:type="spellStart"/>
            <w:r w:rsidRPr="00767A8B">
              <w:rPr>
                <w:i/>
              </w:rPr>
              <w:t>Brachypodium</w:t>
            </w:r>
            <w:proofErr w:type="spellEnd"/>
            <w:r>
              <w:rPr>
                <w:rFonts w:hint="eastAsia"/>
              </w:rPr>
              <w:t xml:space="preserve"> </w:t>
            </w:r>
            <w:r w:rsidRPr="00E80F49">
              <w:t>region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124" w:rsidRPr="00E80F49" w:rsidRDefault="00C64124" w:rsidP="00515315">
            <w:r w:rsidRPr="00E80F49">
              <w:t>W</w:t>
            </w:r>
            <w:r w:rsidRPr="00E80F49">
              <w:rPr>
                <w:rFonts w:hint="eastAsia"/>
              </w:rPr>
              <w:t>heat Bin</w:t>
            </w:r>
          </w:p>
        </w:tc>
      </w:tr>
      <w:tr w:rsidR="00C64124" w:rsidRPr="00E80F49" w:rsidTr="00C64124">
        <w:trPr>
          <w:trHeight w:val="251"/>
        </w:trPr>
        <w:tc>
          <w:tcPr>
            <w:tcW w:w="1285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354127" w:rsidRDefault="00C64124" w:rsidP="00611C70">
            <w:pPr>
              <w:rPr>
                <w:i/>
              </w:rPr>
            </w:pPr>
            <w:r w:rsidRPr="00354127">
              <w:rPr>
                <w:i/>
              </w:rPr>
              <w:t>Cos6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CINAU1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487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357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213"/>
        </w:trPr>
        <w:tc>
          <w:tcPr>
            <w:tcW w:w="128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64124" w:rsidRPr="00CE3095" w:rsidRDefault="00C64124" w:rsidP="00611C70">
            <w:pPr>
              <w:rPr>
                <w:i/>
              </w:rPr>
            </w:pPr>
            <w:r w:rsidRPr="00CE3095">
              <w:rPr>
                <w:rFonts w:hint="eastAsia"/>
                <w:i/>
              </w:rPr>
              <w:t>Xbcd13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E43886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635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466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175"/>
        </w:trPr>
        <w:tc>
          <w:tcPr>
            <w:tcW w:w="1285" w:type="dxa"/>
            <w:tcBorders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354127" w:rsidRDefault="00C64124" w:rsidP="00611C70">
            <w:pPr>
              <w:rPr>
                <w:i/>
              </w:rPr>
            </w:pPr>
            <w:r w:rsidRPr="00354127">
              <w:rPr>
                <w:i/>
              </w:rPr>
              <w:t>Cos5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BQ16994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6</w:t>
            </w:r>
            <w:r>
              <w:rPr>
                <w:rFonts w:hint="eastAsia"/>
              </w:rPr>
              <w:t>74</w:t>
            </w:r>
            <w:r w:rsidRPr="00E80F49"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509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137"/>
        </w:trPr>
        <w:tc>
          <w:tcPr>
            <w:tcW w:w="128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I47970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I47970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548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397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113"/>
        </w:trPr>
        <w:tc>
          <w:tcPr>
            <w:tcW w:w="1285" w:type="dxa"/>
            <w:tcBorders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P7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BQ16994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87592D">
              <w:t>5674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509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203"/>
        </w:trPr>
        <w:tc>
          <w:tcPr>
            <w:tcW w:w="128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Q24667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Q24667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714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539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321"/>
        </w:trPr>
        <w:tc>
          <w:tcPr>
            <w:tcW w:w="1285" w:type="dxa"/>
            <w:tcBorders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BE44489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BE44489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80F49">
                <w:t>04g</w:t>
              </w:r>
            </w:smartTag>
            <w:r w:rsidRPr="00E80F49">
              <w:t>5744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5637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BFBFBF" w:themeFill="background1" w:themeFillShade="BF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  <w:tr w:rsidR="00C64124" w:rsidRPr="00E80F49" w:rsidTr="00C64124">
        <w:trPr>
          <w:trHeight w:val="269"/>
        </w:trPr>
        <w:tc>
          <w:tcPr>
            <w:tcW w:w="128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E40501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BE40501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C64124" w:rsidRPr="00E80F49" w:rsidRDefault="00C64124" w:rsidP="00611C70">
            <w:r w:rsidRPr="00E80F49"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80F49">
                <w:t>04g</w:t>
              </w:r>
            </w:smartTag>
            <w:r w:rsidRPr="00E80F49">
              <w:t>5756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>
              <w:rPr>
                <w:rFonts w:hint="eastAsia"/>
              </w:rPr>
              <w:t>Bradi5g25740</w:t>
            </w:r>
          </w:p>
        </w:tc>
        <w:tc>
          <w:tcPr>
            <w:tcW w:w="193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C64124" w:rsidRPr="00E80F49" w:rsidRDefault="00C64124" w:rsidP="00611C70">
            <w:r w:rsidRPr="00E80F49">
              <w:t>2BL6-0.89-1.00</w:t>
            </w:r>
          </w:p>
        </w:tc>
      </w:tr>
    </w:tbl>
    <w:p w:rsidR="00DB10EE" w:rsidRDefault="00DB10EE" w:rsidP="00DB10EE">
      <w:bookmarkStart w:id="0" w:name="_GoBack"/>
      <w:bookmarkEnd w:id="0"/>
    </w:p>
    <w:p w:rsidR="000D3AD4" w:rsidRDefault="000D3AD4" w:rsidP="00DB10EE">
      <w:pPr>
        <w:spacing w:line="360" w:lineRule="auto"/>
      </w:pPr>
    </w:p>
    <w:sectPr w:rsidR="000D3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A3B" w:rsidRDefault="003F0A3B" w:rsidP="00D019C5">
      <w:r>
        <w:separator/>
      </w:r>
    </w:p>
  </w:endnote>
  <w:endnote w:type="continuationSeparator" w:id="0">
    <w:p w:rsidR="003F0A3B" w:rsidRDefault="003F0A3B" w:rsidP="00D01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A3B" w:rsidRDefault="003F0A3B" w:rsidP="00D019C5">
      <w:r>
        <w:separator/>
      </w:r>
    </w:p>
  </w:footnote>
  <w:footnote w:type="continuationSeparator" w:id="0">
    <w:p w:rsidR="003F0A3B" w:rsidRDefault="003F0A3B" w:rsidP="00D01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B26"/>
    <w:rsid w:val="000D3AD4"/>
    <w:rsid w:val="000D6ED1"/>
    <w:rsid w:val="00177F41"/>
    <w:rsid w:val="001E5679"/>
    <w:rsid w:val="00354127"/>
    <w:rsid w:val="003F0A3B"/>
    <w:rsid w:val="004D32F4"/>
    <w:rsid w:val="00765EC6"/>
    <w:rsid w:val="00841388"/>
    <w:rsid w:val="00AE3D85"/>
    <w:rsid w:val="00B00299"/>
    <w:rsid w:val="00B74970"/>
    <w:rsid w:val="00C04745"/>
    <w:rsid w:val="00C64124"/>
    <w:rsid w:val="00CB2B26"/>
    <w:rsid w:val="00CE3095"/>
    <w:rsid w:val="00D019C5"/>
    <w:rsid w:val="00DB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B2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9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9C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B2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9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9C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14-06-24T04:17:00Z</dcterms:created>
  <dcterms:modified xsi:type="dcterms:W3CDTF">2014-10-31T12:48:00Z</dcterms:modified>
</cp:coreProperties>
</file>